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946" w:rsidRPr="002F32FA" w:rsidRDefault="00812946" w:rsidP="00812946">
      <w:pPr>
        <w:rPr>
          <w:rFonts w:cstheme="minorHAnsi"/>
          <w:sz w:val="20"/>
          <w:szCs w:val="20"/>
        </w:rPr>
      </w:pPr>
    </w:p>
    <w:p w:rsidR="00812946" w:rsidRDefault="00812946" w:rsidP="00812946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2 </w:t>
      </w:r>
      <w:r w:rsidRPr="00E83298">
        <w:rPr>
          <w:rFonts w:cstheme="minorHAnsi"/>
          <w:b/>
          <w:bCs/>
          <w:sz w:val="20"/>
          <w:szCs w:val="20"/>
        </w:rPr>
        <w:t>Fig.</w:t>
      </w:r>
      <w:bookmarkStart w:id="0" w:name="_GoBack"/>
      <w:bookmarkEnd w:id="0"/>
      <w:r w:rsidRPr="00E83298">
        <w:rPr>
          <w:rFonts w:cstheme="minorHAnsi"/>
          <w:sz w:val="20"/>
          <w:szCs w:val="20"/>
        </w:rPr>
        <w:t xml:space="preserve"> A) Survivorship of PBS injury controls across all infection experiments pooled together. Flies fed 24% (w/v) sucrose diet have higher proportion of death after sham-infection with sterile PBS compared to all other diets (p&lt;0.05; Cox Proportional Hazards Mixed effects model). </w:t>
      </w:r>
    </w:p>
    <w:p w:rsidR="00350D7B" w:rsidRDefault="00812946">
      <w:r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D8D960A" wp14:editId="1BC1F8F8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4276725" cy="3272790"/>
            <wp:effectExtent l="0" t="0" r="9525" b="3810"/>
            <wp:wrapTopAndBottom/>
            <wp:docPr id="103413317" name="Picture 3" descr="A graph showing the number of sucrose and sucr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13317" name="Picture 3" descr="A graph showing the number of sucrose and sucros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725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946"/>
    <w:rsid w:val="00350D7B"/>
    <w:rsid w:val="0081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0DFC56-49CC-43B3-8C7C-CBD7E502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946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6T05:46:00Z</dcterms:created>
  <dcterms:modified xsi:type="dcterms:W3CDTF">2024-08-06T05:47:00Z</dcterms:modified>
</cp:coreProperties>
</file>